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17410" w14:textId="77777777" w:rsidR="00A47C05" w:rsidRDefault="00A47C05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16F019E4" w14:textId="77777777" w:rsidR="00A47C05" w:rsidRDefault="00A47C05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5DF19326" w14:textId="77777777" w:rsidR="00A47C05" w:rsidRDefault="00A47C05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7F82DE63" w14:textId="77777777" w:rsidR="00A47C05" w:rsidRDefault="00A47C05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5AB61000" w14:textId="17A712A4" w:rsidR="00A47C05" w:rsidRDefault="00A47C05" w:rsidP="00A47C05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</w:p>
    <w:p w14:paraId="5CF25A4C" w14:textId="77777777" w:rsidR="00A47C05" w:rsidRDefault="00A47C05" w:rsidP="00643DE0">
      <w:pPr>
        <w:adjustRightInd w:val="0"/>
        <w:snapToGrid w:val="0"/>
        <w:ind w:left="709" w:hanging="709"/>
        <w:rPr>
          <w:rFonts w:ascii="Times New Roman" w:hAnsi="Times New Roman" w:cs="Times New Roman"/>
          <w:b/>
          <w:bCs/>
          <w:color w:val="000000" w:themeColor="text1"/>
        </w:rPr>
        <w:sectPr w:rsidR="00A47C05" w:rsidSect="00A11C69">
          <w:pgSz w:w="11906" w:h="16838"/>
          <w:pgMar w:top="720" w:right="1416" w:bottom="720" w:left="720" w:header="851" w:footer="992" w:gutter="0"/>
          <w:cols w:space="425"/>
          <w:docGrid w:type="lines" w:linePitch="360"/>
        </w:sectPr>
      </w:pPr>
    </w:p>
    <w:p w14:paraId="29801267" w14:textId="77777777" w:rsidR="00DC712B" w:rsidRDefault="00DC712B" w:rsidP="00DC712B">
      <w:pPr>
        <w:adjustRightInd w:val="0"/>
        <w:snapToGrid w:val="0"/>
        <w:ind w:leftChars="100" w:left="240" w:firstLineChars="100" w:firstLine="240"/>
        <w:rPr>
          <w:rFonts w:ascii="Times New Roman" w:hAnsi="Times New Roman" w:cs="Times New Roman"/>
          <w:b/>
          <w:bCs/>
          <w:color w:val="000000" w:themeColor="text1"/>
        </w:rPr>
      </w:pPr>
    </w:p>
    <w:p w14:paraId="2C873AC8" w14:textId="47FF5581" w:rsidR="00643DE0" w:rsidRDefault="00643DE0" w:rsidP="00DC712B">
      <w:pPr>
        <w:adjustRightInd w:val="0"/>
        <w:snapToGrid w:val="0"/>
        <w:ind w:leftChars="100" w:left="240" w:firstLineChars="100" w:firstLine="2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ppendix T</w:t>
      </w:r>
      <w:r w:rsidRPr="00882CB8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</w:p>
    <w:p w14:paraId="5AE6E120" w14:textId="3CDBB8E4" w:rsidR="00643DE0" w:rsidRDefault="004B76D4" w:rsidP="00A11C69">
      <w:pPr>
        <w:adjustRightInd w:val="0"/>
        <w:snapToGrid w:val="0"/>
        <w:ind w:left="709" w:hanging="229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</w:t>
      </w:r>
      <w:r w:rsidR="00643DE0">
        <w:rPr>
          <w:rFonts w:ascii="Times New Roman" w:hAnsi="Times New Roman" w:cs="Times New Roman"/>
          <w:color w:val="000000" w:themeColor="text1"/>
        </w:rPr>
        <w:t xml:space="preserve">haracteristics in </w:t>
      </w:r>
      <w:r w:rsidR="00FD276C">
        <w:rPr>
          <w:rFonts w:ascii="Times New Roman" w:hAnsi="Times New Roman" w:cs="Times New Roman"/>
          <w:color w:val="000000" w:themeColor="text1"/>
        </w:rPr>
        <w:t>r</w:t>
      </w:r>
      <w:r w:rsidR="00643DE0">
        <w:rPr>
          <w:rFonts w:ascii="Times New Roman" w:hAnsi="Times New Roman" w:cs="Times New Roman"/>
          <w:color w:val="000000" w:themeColor="text1"/>
        </w:rPr>
        <w:t xml:space="preserve">elation to the </w:t>
      </w:r>
      <w:r w:rsidR="00FD276C">
        <w:rPr>
          <w:rFonts w:ascii="Times New Roman" w:hAnsi="Times New Roman" w:cs="Times New Roman"/>
          <w:color w:val="000000" w:themeColor="text1"/>
        </w:rPr>
        <w:t>t</w:t>
      </w:r>
      <w:r w:rsidR="00643DE0">
        <w:rPr>
          <w:rFonts w:ascii="Times New Roman" w:hAnsi="Times New Roman" w:cs="Times New Roman"/>
          <w:color w:val="000000" w:themeColor="text1"/>
        </w:rPr>
        <w:t xml:space="preserve">ime to </w:t>
      </w:r>
      <w:r w:rsidR="00FD276C">
        <w:rPr>
          <w:rFonts w:ascii="Times New Roman" w:hAnsi="Times New Roman" w:cs="Times New Roman"/>
          <w:color w:val="000000" w:themeColor="text1"/>
        </w:rPr>
        <w:t>r</w:t>
      </w:r>
      <w:r w:rsidR="00643DE0">
        <w:rPr>
          <w:rFonts w:ascii="Times New Roman" w:hAnsi="Times New Roman" w:cs="Times New Roman"/>
          <w:color w:val="000000" w:themeColor="text1"/>
        </w:rPr>
        <w:t xml:space="preserve">eceive </w:t>
      </w:r>
      <w:r w:rsidR="00FD276C">
        <w:rPr>
          <w:rFonts w:ascii="Times New Roman" w:hAnsi="Times New Roman" w:cs="Times New Roman"/>
          <w:color w:val="000000" w:themeColor="text1"/>
        </w:rPr>
        <w:t>d</w:t>
      </w:r>
      <w:r w:rsidR="00643DE0">
        <w:rPr>
          <w:rFonts w:ascii="Times New Roman" w:hAnsi="Times New Roman" w:cs="Times New Roman"/>
          <w:color w:val="000000" w:themeColor="text1"/>
        </w:rPr>
        <w:t xml:space="preserve">eferred </w:t>
      </w:r>
      <w:r w:rsidR="00FD276C">
        <w:rPr>
          <w:rFonts w:ascii="Times New Roman" w:hAnsi="Times New Roman" w:cs="Times New Roman"/>
          <w:color w:val="000000" w:themeColor="text1"/>
        </w:rPr>
        <w:t>p</w:t>
      </w:r>
      <w:r w:rsidR="00643DE0">
        <w:rPr>
          <w:rFonts w:ascii="Times New Roman" w:hAnsi="Times New Roman" w:cs="Times New Roman"/>
          <w:color w:val="000000" w:themeColor="text1"/>
        </w:rPr>
        <w:t xml:space="preserve">rosecution </w:t>
      </w:r>
      <w:r w:rsidR="00FD276C">
        <w:rPr>
          <w:rFonts w:ascii="Times New Roman" w:hAnsi="Times New Roman" w:cs="Times New Roman"/>
          <w:color w:val="000000" w:themeColor="text1"/>
        </w:rPr>
        <w:t>w</w:t>
      </w:r>
      <w:r w:rsidR="00643DE0">
        <w:rPr>
          <w:rFonts w:ascii="Times New Roman" w:hAnsi="Times New Roman" w:cs="Times New Roman"/>
          <w:color w:val="000000" w:themeColor="text1"/>
        </w:rPr>
        <w:t xml:space="preserve">ithin the </w:t>
      </w:r>
      <w:r w:rsidR="00FD276C">
        <w:rPr>
          <w:rFonts w:ascii="Times New Roman" w:hAnsi="Times New Roman" w:cs="Times New Roman"/>
          <w:color w:val="000000" w:themeColor="text1"/>
        </w:rPr>
        <w:t>y</w:t>
      </w:r>
      <w:r w:rsidR="00643DE0">
        <w:rPr>
          <w:rFonts w:ascii="Times New Roman" w:hAnsi="Times New Roman" w:cs="Times New Roman"/>
          <w:color w:val="000000" w:themeColor="text1"/>
        </w:rPr>
        <w:t xml:space="preserve">ear of </w:t>
      </w:r>
      <w:r w:rsidR="00FD276C">
        <w:rPr>
          <w:rFonts w:ascii="Times New Roman" w:hAnsi="Times New Roman" w:cs="Times New Roman"/>
          <w:color w:val="000000" w:themeColor="text1"/>
        </w:rPr>
        <w:t>a</w:t>
      </w:r>
      <w:r w:rsidR="00643DE0">
        <w:rPr>
          <w:rFonts w:ascii="Times New Roman" w:hAnsi="Times New Roman" w:cs="Times New Roman"/>
          <w:color w:val="000000" w:themeColor="text1"/>
        </w:rPr>
        <w:t xml:space="preserve">rrest in </w:t>
      </w:r>
      <w:r w:rsidR="00FD276C">
        <w:rPr>
          <w:rFonts w:ascii="Times New Roman" w:hAnsi="Times New Roman" w:cs="Times New Roman"/>
          <w:color w:val="000000" w:themeColor="text1"/>
        </w:rPr>
        <w:t>the first-time</w:t>
      </w:r>
      <w:r w:rsidR="00643DE0">
        <w:rPr>
          <w:rFonts w:ascii="Times New Roman" w:hAnsi="Times New Roman" w:cs="Times New Roman"/>
          <w:color w:val="000000" w:themeColor="text1"/>
        </w:rPr>
        <w:t xml:space="preserve"> </w:t>
      </w:r>
      <w:r w:rsidR="00FD276C">
        <w:rPr>
          <w:rFonts w:ascii="Times New Roman" w:hAnsi="Times New Roman" w:cs="Times New Roman"/>
          <w:color w:val="000000" w:themeColor="text1"/>
        </w:rPr>
        <w:t>o</w:t>
      </w:r>
      <w:r w:rsidR="00643DE0">
        <w:rPr>
          <w:rFonts w:ascii="Times New Roman" w:hAnsi="Times New Roman" w:cs="Times New Roman"/>
          <w:color w:val="000000" w:themeColor="text1"/>
        </w:rPr>
        <w:t>ffenders (n=</w:t>
      </w:r>
      <w:proofErr w:type="gramStart"/>
      <w:r w:rsidR="00643DE0">
        <w:rPr>
          <w:rFonts w:ascii="Times New Roman" w:hAnsi="Times New Roman" w:cs="Times New Roman"/>
          <w:color w:val="000000" w:themeColor="text1"/>
        </w:rPr>
        <w:t>2,645)</w:t>
      </w:r>
      <w:r w:rsidR="00A75D0A" w:rsidRPr="00A75D0A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gramEnd"/>
    </w:p>
    <w:tbl>
      <w:tblPr>
        <w:tblW w:w="9498" w:type="dxa"/>
        <w:tblInd w:w="2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78"/>
        <w:gridCol w:w="851"/>
        <w:gridCol w:w="708"/>
        <w:gridCol w:w="709"/>
        <w:gridCol w:w="142"/>
        <w:gridCol w:w="850"/>
        <w:gridCol w:w="709"/>
        <w:gridCol w:w="851"/>
      </w:tblGrid>
      <w:tr w:rsidR="00EB3E8E" w14:paraId="59FD4B85" w14:textId="77777777" w:rsidTr="00A11C69">
        <w:trPr>
          <w:trHeight w:val="312"/>
        </w:trPr>
        <w:tc>
          <w:tcPr>
            <w:tcW w:w="46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5F21" w14:textId="77777777" w:rsidR="00EB3E8E" w:rsidRPr="00882CB8" w:rsidRDefault="00EB3E8E" w:rsidP="00E2366C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V</w:t>
            </w:r>
            <w:r w:rsidRPr="00882CB8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riable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956B2" w14:textId="77777777" w:rsidR="00EB3E8E" w:rsidRPr="00882CB8" w:rsidRDefault="00EB3E8E" w:rsidP="00E2366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A4B09" w14:textId="3A3DC68B" w:rsidR="00EB3E8E" w:rsidRPr="00882CB8" w:rsidRDefault="00EB3E8E" w:rsidP="00E2366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Model </w:t>
            </w:r>
            <w:proofErr w:type="spellStart"/>
            <w:r w:rsidRPr="00882CB8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I</w:t>
            </w:r>
            <w:r w:rsidR="00A75D0A" w:rsidRPr="00A75D0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EB3E8E" w14:paraId="3C533E42" w14:textId="77777777" w:rsidTr="00A11C69">
        <w:trPr>
          <w:trHeight w:val="20"/>
        </w:trPr>
        <w:tc>
          <w:tcPr>
            <w:tcW w:w="46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71072" w14:textId="77777777" w:rsidR="00EB3E8E" w:rsidRPr="00882CB8" w:rsidRDefault="00EB3E8E" w:rsidP="00E2366C">
            <w:pPr>
              <w:widowControl/>
              <w:spacing w:line="240" w:lineRule="exact"/>
              <w:ind w:firstLineChars="200" w:firstLine="400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ECB2A" w14:textId="77777777" w:rsidR="00EB3E8E" w:rsidRPr="00882CB8" w:rsidRDefault="00EB3E8E" w:rsidP="00E2366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H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4FDB9" w14:textId="77777777" w:rsidR="00EB3E8E" w:rsidRPr="00882CB8" w:rsidRDefault="00EB3E8E" w:rsidP="00E2366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1B585" w14:textId="77777777" w:rsidR="00EB3E8E" w:rsidRPr="00882CB8" w:rsidRDefault="00EB3E8E" w:rsidP="00E2366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882CB8"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D967D" w14:textId="77777777" w:rsidR="00EB3E8E" w:rsidRPr="00882CB8" w:rsidRDefault="00EB3E8E" w:rsidP="00E2366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</w:tr>
      <w:tr w:rsidR="00EB3E8E" w14:paraId="108DFF1A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C52C" w14:textId="696864B7" w:rsidR="00EB3E8E" w:rsidRPr="00882CB8" w:rsidRDefault="00EB3E8E" w:rsidP="00E2366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51092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ref: 25-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26DE" w14:textId="77777777" w:rsidR="00EB3E8E" w:rsidRPr="00882CB8" w:rsidRDefault="00EB3E8E" w:rsidP="00E2366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CC1F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80F4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6D472E60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ECAF855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BA5BE9B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3E8E" w14:paraId="710721CD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442A" w14:textId="75D2B7A4" w:rsidR="00EB3E8E" w:rsidRPr="00882CB8" w:rsidRDefault="00EB3E8E" w:rsidP="00E2366C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A5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8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3D02D" w14:textId="56B21240" w:rsidR="00EB3E8E" w:rsidRPr="00882CB8" w:rsidRDefault="00EB3E8E" w:rsidP="00E2366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65524" w14:textId="5436B925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D3D96" w14:textId="7EC9974C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75CCE3C" w14:textId="4290E029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7E609727" w14:textId="5D4C5758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5A93BEAF" w14:textId="0F817E6E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B3E8E" w14:paraId="586BF2D3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AF91" w14:textId="77777777" w:rsidR="00EB3E8E" w:rsidRPr="00882CB8" w:rsidRDefault="00EB3E8E" w:rsidP="00E2366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arital status (ref: sing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4CD4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444C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E4EF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88391D9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A7F2885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B42455E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3E8E" w14:paraId="75A5C1CC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7406" w14:textId="77777777" w:rsidR="00EB3E8E" w:rsidRPr="00882CB8" w:rsidRDefault="00EB3E8E" w:rsidP="00E2366C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arr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EF2F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B238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E782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1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96FA5F3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4B3E5DCD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(0.7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32A16B7F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,1.27)</w:t>
            </w:r>
          </w:p>
        </w:tc>
      </w:tr>
      <w:tr w:rsidR="00EB3E8E" w14:paraId="259F09BC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A711" w14:textId="77777777" w:rsidR="00EB3E8E" w:rsidRPr="00882CB8" w:rsidRDefault="00EB3E8E" w:rsidP="00E2366C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ivorced or widow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3009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5A2AA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DFB9F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1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547761D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518B3863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(0.7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64FEFF8F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,1.24)</w:t>
            </w:r>
          </w:p>
        </w:tc>
      </w:tr>
      <w:tr w:rsidR="00EB3E8E" w14:paraId="2A9ACC9B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AD15" w14:textId="7D34C090" w:rsidR="00EB3E8E" w:rsidRPr="00882CB8" w:rsidRDefault="00EB3E8E" w:rsidP="00DF67F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ducational attainment (ref: senior high school or abov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4C297" w14:textId="77777777" w:rsidR="00EB3E8E" w:rsidRPr="00882CB8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EB07" w14:textId="77777777" w:rsidR="00EB3E8E" w:rsidRPr="00882CB8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5306" w14:textId="77777777" w:rsidR="00EB3E8E" w:rsidRPr="00882CB8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CF6CF12" w14:textId="77777777" w:rsidR="00EB3E8E" w:rsidRPr="0036473E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73729112" w14:textId="77777777" w:rsidR="00EB3E8E" w:rsidRPr="0036473E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0D344DD6" w14:textId="77777777" w:rsidR="00EB3E8E" w:rsidRPr="0036473E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E8E" w14:paraId="485B50FD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9663" w14:textId="6BCC48AC" w:rsidR="00EB3E8E" w:rsidRPr="00882CB8" w:rsidRDefault="00EB3E8E" w:rsidP="00DF67F4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11DC5" w14:textId="7E33EE67" w:rsidR="00EB3E8E" w:rsidRPr="00882CB8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E530" w14:textId="294DD9EF" w:rsidR="00EB3E8E" w:rsidRPr="00882CB8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81503" w14:textId="2AAE6AAF" w:rsidR="00EB3E8E" w:rsidRPr="00882CB8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1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0C4F3F7" w14:textId="287C6D8E" w:rsidR="00EB3E8E" w:rsidRPr="0036473E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1ECFFE35" w14:textId="4883B6C1" w:rsidR="00EB3E8E" w:rsidRPr="0036473E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(0.8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2C5808EE" w14:textId="0006DF9C" w:rsidR="00EB3E8E" w:rsidRPr="0036473E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,1.17)</w:t>
            </w:r>
          </w:p>
        </w:tc>
      </w:tr>
      <w:tr w:rsidR="00EB3E8E" w14:paraId="15F762FF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43A4" w14:textId="77777777" w:rsidR="00EB3E8E" w:rsidRPr="00882CB8" w:rsidRDefault="00EB3E8E" w:rsidP="00E2366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loyment status (ref: employe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0DC52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1054B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B702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D66E0C7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ECA2C0D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D08CEEE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3E8E" w14:paraId="5F0E6100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7EA4" w14:textId="05C28C7C" w:rsidR="00EB3E8E" w:rsidRPr="00882CB8" w:rsidRDefault="00EB3E8E" w:rsidP="00E2366C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Unemployed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/stu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47A7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97EA1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B995D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0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C800A2D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27132296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(0.7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24229DD9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,1.04)</w:t>
            </w:r>
          </w:p>
        </w:tc>
      </w:tr>
      <w:tr w:rsidR="00EB3E8E" w14:paraId="23EFBF6E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2EAB" w14:textId="6CA682F4" w:rsidR="00EB3E8E" w:rsidRPr="00FD276C" w:rsidRDefault="00EB3E8E" w:rsidP="00E2366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ncome level (ref: medium/high incom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71EA6" w14:textId="77777777" w:rsidR="00EB3E8E" w:rsidRPr="00FD276C" w:rsidRDefault="00EB3E8E" w:rsidP="00E2366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FBFEA" w14:textId="77777777" w:rsidR="00EB3E8E" w:rsidRPr="00FD276C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2465B" w14:textId="77777777" w:rsidR="00EB3E8E" w:rsidRPr="00FD276C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766FAFA" w14:textId="77777777" w:rsidR="00EB3E8E" w:rsidRPr="00FD276C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4B6EDFD" w14:textId="77777777" w:rsidR="00EB3E8E" w:rsidRPr="00FD276C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8D4B9FB" w14:textId="77777777" w:rsidR="00EB3E8E" w:rsidRPr="00FD276C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3E8E" w14:paraId="4346677C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B25B" w14:textId="2CCCC77E" w:rsidR="00EB3E8E" w:rsidRPr="00FD276C" w:rsidRDefault="00EB3E8E" w:rsidP="00E2366C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ow/unstable inc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A2D45" w14:textId="77777777" w:rsidR="00EB3E8E" w:rsidRPr="00FD276C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76C3C" w14:textId="77777777" w:rsidR="00EB3E8E" w:rsidRPr="00FD276C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00E2B" w14:textId="77777777" w:rsidR="00EB3E8E" w:rsidRPr="00FD276C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0.9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47BA742" w14:textId="77777777" w:rsidR="00EB3E8E" w:rsidRPr="00FD276C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FD27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46CC8896" w14:textId="77777777" w:rsidR="00EB3E8E" w:rsidRPr="00FD276C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sz w:val="20"/>
                <w:szCs w:val="20"/>
              </w:rPr>
              <w:t>(0.7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2FA0B4D7" w14:textId="77777777" w:rsidR="00EB3E8E" w:rsidRPr="00FD276C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sz w:val="20"/>
                <w:szCs w:val="20"/>
              </w:rPr>
              <w:t>,0.98)</w:t>
            </w:r>
          </w:p>
        </w:tc>
      </w:tr>
      <w:tr w:rsidR="00EB3E8E" w14:paraId="024759F0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C45D" w14:textId="739976D0" w:rsidR="00EB3E8E" w:rsidRPr="00FD276C" w:rsidRDefault="00EB3E8E" w:rsidP="00DF67F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Having one or more young children (ref: no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F7DB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25EC1" w14:textId="77777777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F5EB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982C0B9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78282C3B" w14:textId="77777777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3835C806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E8E" w14:paraId="4207DCF8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08068" w14:textId="365F537C" w:rsidR="00EB3E8E" w:rsidRPr="00FD276C" w:rsidRDefault="00EB3E8E" w:rsidP="00DF67F4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D0AC" w14:textId="536AAF6C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44DD9" w14:textId="3ED8B181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3EDE" w14:textId="1A1E719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4A469EFB" w14:textId="68AB25D6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124DED36" w14:textId="08D76DBE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5291E4EB" w14:textId="4B99D42F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12)</w:t>
            </w:r>
          </w:p>
        </w:tc>
      </w:tr>
      <w:tr w:rsidR="00EB3E8E" w14:paraId="399E6EF3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2555" w14:textId="021289FA" w:rsidR="00EB3E8E" w:rsidRPr="00FD276C" w:rsidRDefault="00EB3E8E" w:rsidP="00DF67F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Being pregnant upon arrest (ref: no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FB5A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A4DC" w14:textId="77777777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3462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E0C6FBA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E272330" w14:textId="77777777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E7DC293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E8E" w14:paraId="705C1EBD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2B9C5" w14:textId="1C43EBB4" w:rsidR="00EB3E8E" w:rsidRPr="00FD276C" w:rsidRDefault="00EB3E8E" w:rsidP="00DF67F4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D6C9E" w14:textId="676DF7D2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D021" w14:textId="00C930F3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93697" w14:textId="41677ED8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3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5987462" w14:textId="21958F42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74B5C3EB" w14:textId="01A59911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7C29F2FF" w14:textId="48EDDC98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47)</w:t>
            </w:r>
          </w:p>
        </w:tc>
      </w:tr>
      <w:tr w:rsidR="00EB3E8E" w14:paraId="30E238F2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CF8B" w14:textId="66D2D270" w:rsidR="00EB3E8E" w:rsidRPr="00FD276C" w:rsidRDefault="00EB3E8E" w:rsidP="00E2366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cheduled II drugs involvement (ref: two or mor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FCFC" w14:textId="77777777" w:rsidR="00EB3E8E" w:rsidRPr="00FD276C" w:rsidRDefault="00EB3E8E" w:rsidP="00E2366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2231" w14:textId="77777777" w:rsidR="00EB3E8E" w:rsidRPr="00FD276C" w:rsidRDefault="00EB3E8E" w:rsidP="00E2366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990D" w14:textId="77777777" w:rsidR="00EB3E8E" w:rsidRPr="00FD276C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7452717" w14:textId="77777777" w:rsidR="00EB3E8E" w:rsidRPr="00FD276C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2F9A461" w14:textId="77777777" w:rsidR="00EB3E8E" w:rsidRPr="00FD276C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E23DD01" w14:textId="77777777" w:rsidR="00EB3E8E" w:rsidRPr="00FD276C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B3E8E" w14:paraId="09BD8B7C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5DA0" w14:textId="5B0B63CD" w:rsidR="00EB3E8E" w:rsidRPr="0051092F" w:rsidRDefault="00EB3E8E" w:rsidP="00E2366C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092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One on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A86D" w14:textId="080FA56D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54D9E" w14:textId="2E5065C1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F6F28" w14:textId="1A58D790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BE4FB3D" w14:textId="43CEDA4E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4A873551" w14:textId="1A664FA0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40153C78" w14:textId="6FEF5EC5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B3E8E" w14:paraId="014B7AD7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9CB6E3" w14:textId="0A2975D1" w:rsidR="00EB3E8E" w:rsidRPr="0051092F" w:rsidRDefault="00EB3E8E" w:rsidP="00E2366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092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Scheduled I drug involvement (ref: </w:t>
            </w:r>
            <w:r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y</w:t>
            </w:r>
            <w:r w:rsidRPr="0051092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s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210E0F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254F5C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624435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5E236F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6823749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C8FBCD2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B3E8E" w14:paraId="4C511D96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4693" w14:textId="3E5153F4" w:rsidR="00EB3E8E" w:rsidRPr="0051092F" w:rsidRDefault="00EB3E8E" w:rsidP="00E2366C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092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43F48" w14:textId="163F5393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C9635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B3C0E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C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4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0CEB7D6" w14:textId="3668BDBB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756F7EDB" w14:textId="20877A5D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516289E6" w14:textId="46D9840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B3E8E" w14:paraId="00C79AD0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E5F2" w14:textId="08F0EFA3" w:rsidR="00EB3E8E" w:rsidRPr="0051092F" w:rsidRDefault="00EB3E8E" w:rsidP="001425A6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ug </w:t>
            </w:r>
            <w:r w:rsidR="00C254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fen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ther than use (ref: no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68AE" w14:textId="77777777" w:rsidR="00EB3E8E" w:rsidRPr="00882CB8" w:rsidRDefault="00EB3E8E" w:rsidP="001425A6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EA70A" w14:textId="77777777" w:rsidR="00EB3E8E" w:rsidRPr="00882CB8" w:rsidRDefault="00EB3E8E" w:rsidP="001425A6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FD95" w14:textId="77777777" w:rsidR="00EB3E8E" w:rsidRPr="00882CB8" w:rsidRDefault="00EB3E8E" w:rsidP="001425A6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0A91AAF" w14:textId="77777777" w:rsidR="00EB3E8E" w:rsidRPr="00882CB8" w:rsidRDefault="00EB3E8E" w:rsidP="001425A6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2716FAF" w14:textId="77777777" w:rsidR="00EB3E8E" w:rsidRPr="00882CB8" w:rsidRDefault="00EB3E8E" w:rsidP="001425A6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4D66AB0" w14:textId="77777777" w:rsidR="00EB3E8E" w:rsidRPr="00882CB8" w:rsidRDefault="00EB3E8E" w:rsidP="001425A6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3E8E" w14:paraId="61A09FEE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CBDF" w14:textId="2EA30FF6" w:rsidR="00EB3E8E" w:rsidRPr="0051092F" w:rsidRDefault="00EB3E8E" w:rsidP="001425A6">
            <w:pPr>
              <w:widowControl/>
              <w:adjustRightInd w:val="0"/>
              <w:snapToGrid w:val="0"/>
              <w:ind w:firstLineChars="198" w:firstLine="39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E73A" w14:textId="4C6BA98C" w:rsidR="00EB3E8E" w:rsidRPr="00882CB8" w:rsidRDefault="00EB3E8E" w:rsidP="001425A6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90C4" w14:textId="10BD481D" w:rsidR="00EB3E8E" w:rsidRPr="00882CB8" w:rsidRDefault="00EB3E8E" w:rsidP="001425A6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90FC" w14:textId="14F9CFAD" w:rsidR="00EB3E8E" w:rsidRPr="00882CB8" w:rsidRDefault="00EB3E8E" w:rsidP="001425A6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6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BB6A29" w14:textId="68A5616E" w:rsidR="00EB3E8E" w:rsidRPr="00882CB8" w:rsidRDefault="00EB3E8E" w:rsidP="001425A6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2E4630F" w14:textId="728E2121" w:rsidR="00EB3E8E" w:rsidRPr="00882CB8" w:rsidRDefault="00EB3E8E" w:rsidP="001425A6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EB9312F" w14:textId="1A9C4F6A" w:rsidR="00EB3E8E" w:rsidRPr="00882CB8" w:rsidRDefault="00EB3E8E" w:rsidP="001425A6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65)</w:t>
            </w:r>
          </w:p>
        </w:tc>
      </w:tr>
      <w:tr w:rsidR="00EB3E8E" w14:paraId="7A91EF08" w14:textId="77777777" w:rsidTr="00A11C69">
        <w:trPr>
          <w:trHeight w:val="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4EB7" w14:textId="304AA740" w:rsidR="00EB3E8E" w:rsidRPr="0051092F" w:rsidRDefault="00EB3E8E" w:rsidP="00E2366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0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rug </w:t>
            </w:r>
            <w:r w:rsidR="00C254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fence</w:t>
            </w:r>
            <w:r w:rsidRPr="00510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re than five years </w:t>
            </w:r>
            <w:r w:rsidRPr="0051092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ref: y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CB9D8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25482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0CC2D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2388452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D393753" w14:textId="77777777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70C3676" w14:textId="77777777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3E8E" w14:paraId="15ED0F2F" w14:textId="77777777" w:rsidTr="00A11C69">
        <w:trPr>
          <w:trHeight w:val="161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BFF84" w14:textId="5CB60DB3" w:rsidR="00EB3E8E" w:rsidRPr="00882CB8" w:rsidRDefault="00EB3E8E" w:rsidP="00E2366C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63D4C" w14:textId="2D78E361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Pr="0036473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A7E5A" w14:textId="0C065B70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E1231" w14:textId="1A34CE0E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B39442" w14:textId="04386425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 w:rsidRPr="003647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4B6E7C" w14:textId="4F03048B" w:rsidR="00EB3E8E" w:rsidRPr="00882CB8" w:rsidRDefault="00EB3E8E" w:rsidP="00E2366C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DA61F7" w14:textId="5121EDA9" w:rsidR="00EB3E8E" w:rsidRPr="00882CB8" w:rsidRDefault="00EB3E8E" w:rsidP="00E2366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 w:rsidRPr="003647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5AB15C3" w14:textId="5607798A" w:rsidR="00DB37BC" w:rsidRPr="00DB37BC" w:rsidRDefault="00DB37BC" w:rsidP="00DB37BC">
      <w:pPr>
        <w:adjustRightInd w:val="0"/>
        <w:snapToGrid w:val="0"/>
        <w:ind w:firstLine="357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DB37B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 xml:space="preserve">* </w:t>
      </w:r>
      <w:r w:rsidRPr="00DB37B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&lt; 0.05, </w:t>
      </w:r>
      <w:r w:rsidRPr="00DB37B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**</w:t>
      </w:r>
      <w:r w:rsidRPr="00DB37B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&lt;0.01, </w:t>
      </w:r>
      <w:r w:rsidRPr="00DB37B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***</w:t>
      </w:r>
      <w:r w:rsidRPr="00DB37B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&lt;0.001</w:t>
      </w:r>
    </w:p>
    <w:p w14:paraId="211F314C" w14:textId="40E8A2CE" w:rsidR="00DB37BC" w:rsidRDefault="00DB37BC" w:rsidP="00643DE0">
      <w:pPr>
        <w:pStyle w:val="a3"/>
        <w:numPr>
          <w:ilvl w:val="0"/>
          <w:numId w:val="1"/>
        </w:numPr>
        <w:adjustRightInd w:val="0"/>
        <w:snapToGrid w:val="0"/>
        <w:ind w:left="714" w:hanging="357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x proportional regression model, the outcome </w:t>
      </w:r>
      <w:r w:rsidR="00A67D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ven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receiving deferred prosecution within </w:t>
      </w:r>
      <w:r w:rsidR="00FD276C" w:rsidRPr="00FD276C">
        <w:rPr>
          <w:rFonts w:ascii="Times New Roman" w:hAnsi="Times New Roman" w:cs="Times New Roman"/>
          <w:color w:val="000000" w:themeColor="text1"/>
          <w:sz w:val="20"/>
          <w:szCs w:val="20"/>
        </w:rPr>
        <w:t>the year of arres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adjusted hazard ratio (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aHR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499731A2" w14:textId="2BCE4316" w:rsidR="00643DE0" w:rsidRPr="002D2DC1" w:rsidRDefault="00643DE0" w:rsidP="00643DE0">
      <w:pPr>
        <w:pStyle w:val="a3"/>
        <w:numPr>
          <w:ilvl w:val="0"/>
          <w:numId w:val="1"/>
        </w:numPr>
        <w:adjustRightInd w:val="0"/>
        <w:snapToGrid w:val="0"/>
        <w:ind w:left="714" w:hanging="357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2D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I adjusted for </w:t>
      </w:r>
      <w:proofErr w:type="spellStart"/>
      <w:r w:rsidRPr="002D2DC1">
        <w:rPr>
          <w:rFonts w:ascii="Times New Roman" w:hAnsi="Times New Roman" w:cs="Times New Roman"/>
          <w:color w:val="000000" w:themeColor="text1"/>
          <w:sz w:val="20"/>
          <w:szCs w:val="20"/>
        </w:rPr>
        <w:t>sociodemographics</w:t>
      </w:r>
      <w:proofErr w:type="spellEnd"/>
      <w:r w:rsidRPr="002D2D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drug </w:t>
      </w:r>
      <w:r w:rsidRPr="002D2DC1">
        <w:rPr>
          <w:rFonts w:ascii="Times New Roman" w:eastAsia="新細明體" w:hAnsi="Times New Roman" w:cs="Times New Roman"/>
          <w:color w:val="000000"/>
          <w:sz w:val="20"/>
          <w:szCs w:val="20"/>
        </w:rPr>
        <w:t>offence</w:t>
      </w:r>
      <w:r w:rsidRPr="002D2D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aracteristics (drug type and nondrug use involvement), and history of drug </w:t>
      </w:r>
      <w:r w:rsidRPr="002D2DC1">
        <w:rPr>
          <w:rFonts w:ascii="Times New Roman" w:eastAsia="新細明體" w:hAnsi="Times New Roman" w:cs="Times New Roman"/>
          <w:color w:val="000000"/>
          <w:sz w:val="20"/>
          <w:szCs w:val="20"/>
        </w:rPr>
        <w:t>offence</w:t>
      </w:r>
      <w:r w:rsidRPr="002D2D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uring adulthood.</w:t>
      </w:r>
    </w:p>
    <w:p w14:paraId="551AE04B" w14:textId="48A73314" w:rsidR="00643DE0" w:rsidRDefault="00643DE0" w:rsidP="00643DE0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5F723D" w14:textId="55AE5E2F" w:rsidR="00643DE0" w:rsidRDefault="00643DE0" w:rsidP="00643DE0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600A9E" w14:textId="4BC8390A" w:rsidR="00643DE0" w:rsidRDefault="00643DE0" w:rsidP="00643DE0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ED3A21E" w14:textId="77777777" w:rsidR="00DC712B" w:rsidRDefault="00DC712B" w:rsidP="00C34028">
      <w:pPr>
        <w:adjustRightInd w:val="0"/>
        <w:snapToGrid w:val="0"/>
        <w:ind w:left="709" w:hanging="229"/>
        <w:rPr>
          <w:rFonts w:ascii="Times New Roman" w:hAnsi="Times New Roman" w:cs="Times New Roman"/>
          <w:b/>
          <w:bCs/>
          <w:color w:val="000000" w:themeColor="text1"/>
        </w:rPr>
      </w:pPr>
    </w:p>
    <w:p w14:paraId="3EDF7392" w14:textId="086A3DDB" w:rsidR="00643DE0" w:rsidRPr="00643DE0" w:rsidRDefault="00643DE0" w:rsidP="00C34028">
      <w:pPr>
        <w:adjustRightInd w:val="0"/>
        <w:snapToGrid w:val="0"/>
        <w:ind w:left="709" w:hanging="229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ppendix </w:t>
      </w:r>
      <w:r w:rsidRPr="00643DE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</w:p>
    <w:p w14:paraId="1D618ACC" w14:textId="1B384406" w:rsidR="00643DE0" w:rsidRPr="00643DE0" w:rsidRDefault="004B76D4" w:rsidP="00C34028">
      <w:pPr>
        <w:adjustRightInd w:val="0"/>
        <w:snapToGrid w:val="0"/>
        <w:ind w:left="709" w:hanging="229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</w:t>
      </w:r>
      <w:r w:rsidR="00643DE0" w:rsidRPr="00643DE0">
        <w:rPr>
          <w:rFonts w:ascii="Times New Roman" w:hAnsi="Times New Roman" w:cs="Times New Roman"/>
          <w:color w:val="000000" w:themeColor="text1"/>
        </w:rPr>
        <w:t xml:space="preserve">haracteristics in </w:t>
      </w:r>
      <w:r w:rsidR="00FD276C">
        <w:rPr>
          <w:rFonts w:ascii="Times New Roman" w:hAnsi="Times New Roman" w:cs="Times New Roman"/>
          <w:color w:val="000000" w:themeColor="text1"/>
        </w:rPr>
        <w:t>r</w:t>
      </w:r>
      <w:r w:rsidR="00643DE0" w:rsidRPr="00643DE0">
        <w:rPr>
          <w:rFonts w:ascii="Times New Roman" w:hAnsi="Times New Roman" w:cs="Times New Roman"/>
          <w:color w:val="000000" w:themeColor="text1"/>
        </w:rPr>
        <w:t xml:space="preserve">elation to the </w:t>
      </w:r>
      <w:r w:rsidR="00FD276C">
        <w:rPr>
          <w:rFonts w:ascii="Times New Roman" w:hAnsi="Times New Roman" w:cs="Times New Roman"/>
          <w:color w:val="000000" w:themeColor="text1"/>
        </w:rPr>
        <w:t>t</w:t>
      </w:r>
      <w:r w:rsidR="00643DE0" w:rsidRPr="00643DE0">
        <w:rPr>
          <w:rFonts w:ascii="Times New Roman" w:hAnsi="Times New Roman" w:cs="Times New Roman"/>
          <w:color w:val="000000" w:themeColor="text1"/>
        </w:rPr>
        <w:t xml:space="preserve">ime to </w:t>
      </w:r>
      <w:r w:rsidR="00FD276C">
        <w:rPr>
          <w:rFonts w:ascii="Times New Roman" w:hAnsi="Times New Roman" w:cs="Times New Roman"/>
          <w:color w:val="000000" w:themeColor="text1"/>
        </w:rPr>
        <w:t>r</w:t>
      </w:r>
      <w:r w:rsidR="00643DE0" w:rsidRPr="00643DE0">
        <w:rPr>
          <w:rFonts w:ascii="Times New Roman" w:hAnsi="Times New Roman" w:cs="Times New Roman"/>
          <w:color w:val="000000" w:themeColor="text1"/>
        </w:rPr>
        <w:t xml:space="preserve">eceive </w:t>
      </w:r>
      <w:r w:rsidR="00FD276C">
        <w:rPr>
          <w:rFonts w:ascii="Times New Roman" w:hAnsi="Times New Roman" w:cs="Times New Roman"/>
          <w:color w:val="000000" w:themeColor="text1"/>
        </w:rPr>
        <w:t>d</w:t>
      </w:r>
      <w:r w:rsidR="00643DE0" w:rsidRPr="00643DE0">
        <w:rPr>
          <w:rFonts w:ascii="Times New Roman" w:hAnsi="Times New Roman" w:cs="Times New Roman"/>
          <w:color w:val="000000" w:themeColor="text1"/>
        </w:rPr>
        <w:t xml:space="preserve">eferred </w:t>
      </w:r>
      <w:r w:rsidR="00FD276C">
        <w:rPr>
          <w:rFonts w:ascii="Times New Roman" w:hAnsi="Times New Roman" w:cs="Times New Roman"/>
          <w:color w:val="000000" w:themeColor="text1"/>
        </w:rPr>
        <w:t>p</w:t>
      </w:r>
      <w:r w:rsidR="00643DE0" w:rsidRPr="00643DE0">
        <w:rPr>
          <w:rFonts w:ascii="Times New Roman" w:hAnsi="Times New Roman" w:cs="Times New Roman"/>
          <w:color w:val="000000" w:themeColor="text1"/>
        </w:rPr>
        <w:t xml:space="preserve">rosecution </w:t>
      </w:r>
      <w:r w:rsidR="00FD276C">
        <w:rPr>
          <w:rFonts w:ascii="Times New Roman" w:hAnsi="Times New Roman" w:cs="Times New Roman"/>
          <w:color w:val="000000" w:themeColor="text1"/>
        </w:rPr>
        <w:t>w</w:t>
      </w:r>
      <w:r w:rsidR="00643DE0" w:rsidRPr="00643DE0">
        <w:rPr>
          <w:rFonts w:ascii="Times New Roman" w:hAnsi="Times New Roman" w:cs="Times New Roman"/>
          <w:color w:val="000000" w:themeColor="text1"/>
        </w:rPr>
        <w:t xml:space="preserve">ithin the </w:t>
      </w:r>
      <w:r w:rsidR="00FD276C">
        <w:rPr>
          <w:rFonts w:ascii="Times New Roman" w:hAnsi="Times New Roman" w:cs="Times New Roman"/>
          <w:color w:val="000000" w:themeColor="text1"/>
        </w:rPr>
        <w:t>y</w:t>
      </w:r>
      <w:r w:rsidR="00643DE0" w:rsidRPr="00643DE0">
        <w:rPr>
          <w:rFonts w:ascii="Times New Roman" w:hAnsi="Times New Roman" w:cs="Times New Roman"/>
          <w:color w:val="000000" w:themeColor="text1"/>
        </w:rPr>
        <w:t xml:space="preserve">ear of </w:t>
      </w:r>
      <w:r w:rsidR="00FD276C">
        <w:rPr>
          <w:rFonts w:ascii="Times New Roman" w:hAnsi="Times New Roman" w:cs="Times New Roman"/>
          <w:color w:val="000000" w:themeColor="text1"/>
        </w:rPr>
        <w:t>a</w:t>
      </w:r>
      <w:r w:rsidR="00643DE0" w:rsidRPr="00643DE0">
        <w:rPr>
          <w:rFonts w:ascii="Times New Roman" w:hAnsi="Times New Roman" w:cs="Times New Roman"/>
          <w:color w:val="000000" w:themeColor="text1"/>
        </w:rPr>
        <w:t xml:space="preserve">rrest in the </w:t>
      </w:r>
      <w:r w:rsidR="00FD276C">
        <w:rPr>
          <w:rFonts w:ascii="Times New Roman" w:hAnsi="Times New Roman" w:cs="Times New Roman"/>
          <w:color w:val="000000" w:themeColor="text1"/>
          <w:szCs w:val="24"/>
        </w:rPr>
        <w:t>r</w:t>
      </w:r>
      <w:r w:rsidR="00643DE0" w:rsidRPr="00643DE0">
        <w:rPr>
          <w:rFonts w:ascii="Times New Roman" w:hAnsi="Times New Roman" w:cs="Times New Roman"/>
          <w:color w:val="000000" w:themeColor="text1"/>
          <w:szCs w:val="24"/>
        </w:rPr>
        <w:t>ecidivistic </w:t>
      </w:r>
      <w:r w:rsidR="00FD276C">
        <w:rPr>
          <w:rFonts w:ascii="Times New Roman" w:hAnsi="Times New Roman" w:cs="Times New Roman"/>
          <w:color w:val="000000" w:themeColor="text1"/>
          <w:szCs w:val="24"/>
        </w:rPr>
        <w:t>o</w:t>
      </w:r>
      <w:r w:rsidR="00643DE0" w:rsidRPr="00643DE0">
        <w:rPr>
          <w:rFonts w:ascii="Times New Roman" w:hAnsi="Times New Roman" w:cs="Times New Roman"/>
          <w:color w:val="000000" w:themeColor="text1"/>
        </w:rPr>
        <w:t>ffenders (N=</w:t>
      </w:r>
      <w:proofErr w:type="gramStart"/>
      <w:r w:rsidR="00643DE0" w:rsidRPr="00643DE0">
        <w:rPr>
          <w:rFonts w:ascii="Times New Roman" w:hAnsi="Times New Roman" w:cs="Times New Roman"/>
          <w:color w:val="000000" w:themeColor="text1"/>
        </w:rPr>
        <w:t>3,</w:t>
      </w:r>
      <w:r w:rsidR="00643DE0" w:rsidRPr="00643DE0">
        <w:rPr>
          <w:rFonts w:ascii="Times New Roman" w:hAnsi="Times New Roman" w:cs="Times New Roman" w:hint="eastAsia"/>
          <w:color w:val="000000" w:themeColor="text1"/>
        </w:rPr>
        <w:t>224</w:t>
      </w:r>
      <w:r w:rsidR="00643DE0" w:rsidRPr="00643DE0">
        <w:rPr>
          <w:rFonts w:ascii="Times New Roman" w:hAnsi="Times New Roman" w:cs="Times New Roman"/>
          <w:color w:val="000000" w:themeColor="text1"/>
        </w:rPr>
        <w:t>)</w:t>
      </w:r>
      <w:r w:rsidR="00861D5F" w:rsidRPr="00861D5F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gramEnd"/>
    </w:p>
    <w:tbl>
      <w:tblPr>
        <w:tblW w:w="9639" w:type="dxa"/>
        <w:tblInd w:w="42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19"/>
        <w:gridCol w:w="142"/>
        <w:gridCol w:w="709"/>
        <w:gridCol w:w="708"/>
        <w:gridCol w:w="709"/>
        <w:gridCol w:w="142"/>
        <w:gridCol w:w="709"/>
        <w:gridCol w:w="708"/>
        <w:gridCol w:w="993"/>
      </w:tblGrid>
      <w:tr w:rsidR="00EB3E8E" w:rsidRPr="00643DE0" w14:paraId="3B19F5EA" w14:textId="77777777" w:rsidTr="00C34028">
        <w:trPr>
          <w:trHeight w:val="312"/>
        </w:trPr>
        <w:tc>
          <w:tcPr>
            <w:tcW w:w="48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7705" w14:textId="77777777" w:rsidR="00EB3E8E" w:rsidRPr="00643DE0" w:rsidRDefault="00EB3E8E" w:rsidP="00643DE0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43DE0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V</w:t>
            </w:r>
            <w:r w:rsidRPr="00643DE0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ariables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DC85" w14:textId="77777777" w:rsidR="00EB3E8E" w:rsidRPr="00643DE0" w:rsidRDefault="00EB3E8E" w:rsidP="00643DE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43DE0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C680B" w14:textId="56616B66" w:rsidR="00EB3E8E" w:rsidRPr="00643DE0" w:rsidRDefault="00EB3E8E" w:rsidP="00643DE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43DE0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Model </w:t>
            </w:r>
            <w:proofErr w:type="spellStart"/>
            <w:r w:rsidRPr="00643DE0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I</w:t>
            </w:r>
            <w:r w:rsidR="00861D5F" w:rsidRPr="00861D5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B3E8E" w:rsidRPr="00643DE0" w14:paraId="4FD9D733" w14:textId="77777777" w:rsidTr="00A770D2">
        <w:trPr>
          <w:trHeight w:val="20"/>
        </w:trPr>
        <w:tc>
          <w:tcPr>
            <w:tcW w:w="48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F43C" w14:textId="77777777" w:rsidR="00EB3E8E" w:rsidRPr="00643DE0" w:rsidRDefault="00EB3E8E" w:rsidP="00643DE0">
            <w:pPr>
              <w:widowControl/>
              <w:spacing w:line="240" w:lineRule="exact"/>
              <w:ind w:firstLineChars="200" w:firstLine="360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5A704" w14:textId="77777777" w:rsidR="00EB3E8E" w:rsidRPr="00643DE0" w:rsidRDefault="00EB3E8E" w:rsidP="00725872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 w:rsidRPr="00643DE0"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H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54329" w14:textId="77777777" w:rsidR="00EB3E8E" w:rsidRPr="00643DE0" w:rsidRDefault="00EB3E8E" w:rsidP="00643DE0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 w:rsidRPr="00643DE0"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95% CI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2B81C7" w14:textId="77777777" w:rsidR="00EB3E8E" w:rsidRPr="00643DE0" w:rsidRDefault="00EB3E8E" w:rsidP="00725872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43DE0"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aHR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1E7C8B" w14:textId="77777777" w:rsidR="00EB3E8E" w:rsidRPr="00643DE0" w:rsidRDefault="00EB3E8E" w:rsidP="00643DE0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 w:rsidRPr="00643DE0"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95% CI</w:t>
            </w:r>
          </w:p>
        </w:tc>
      </w:tr>
      <w:tr w:rsidR="00EB3E8E" w:rsidRPr="00643DE0" w14:paraId="647CC670" w14:textId="77777777" w:rsidTr="00A770D2">
        <w:trPr>
          <w:trHeight w:val="2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FCB3" w14:textId="05E78B93" w:rsidR="00EB3E8E" w:rsidRPr="00643DE0" w:rsidRDefault="00EB3E8E" w:rsidP="0080575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ref: 25-2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338B" w14:textId="77777777" w:rsidR="00EB3E8E" w:rsidRPr="00643DE0" w:rsidRDefault="00EB3E8E" w:rsidP="0080575E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5781" w14:textId="77777777" w:rsidR="00EB3E8E" w:rsidRPr="00643DE0" w:rsidRDefault="00EB3E8E" w:rsidP="0080575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BAF1" w14:textId="77777777" w:rsidR="00EB3E8E" w:rsidRPr="00643DE0" w:rsidRDefault="00EB3E8E" w:rsidP="0080575E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left w:val="nil"/>
            </w:tcBorders>
            <w:vAlign w:val="center"/>
          </w:tcPr>
          <w:p w14:paraId="7B398385" w14:textId="77777777" w:rsidR="00EB3E8E" w:rsidRPr="00643DE0" w:rsidRDefault="00EB3E8E" w:rsidP="0080575E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68777FD3" w14:textId="77777777" w:rsidR="00EB3E8E" w:rsidRPr="00643DE0" w:rsidRDefault="00EB3E8E" w:rsidP="0080575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B6FA66E" w14:textId="77777777" w:rsidR="00EB3E8E" w:rsidRPr="00643DE0" w:rsidRDefault="00EB3E8E" w:rsidP="0080575E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B3E8E" w:rsidRPr="00643DE0" w14:paraId="743B9AAE" w14:textId="77777777" w:rsidTr="00A770D2">
        <w:trPr>
          <w:trHeight w:val="7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9912" w14:textId="6AB31D4D" w:rsidR="00EB3E8E" w:rsidRPr="00643DE0" w:rsidRDefault="00EB3E8E" w:rsidP="0080575E">
            <w:pPr>
              <w:widowControl/>
              <w:adjustRightInd w:val="0"/>
              <w:snapToGrid w:val="0"/>
              <w:ind w:leftChars="166" w:left="398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E0DF9" w14:textId="1DE156CA" w:rsidR="00EB3E8E" w:rsidRPr="00643DE0" w:rsidRDefault="00EB3E8E" w:rsidP="0080575E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37</w:t>
            </w: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AD968" w14:textId="63A36CAF" w:rsidR="00EB3E8E" w:rsidRPr="00643DE0" w:rsidRDefault="00EB3E8E" w:rsidP="0080575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3D5A" w14:textId="4E79DB2F" w:rsidR="00EB3E8E" w:rsidRPr="00643DE0" w:rsidRDefault="00EB3E8E" w:rsidP="0080575E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75</w:t>
            </w: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17FE2DB1" w14:textId="16CEEFE8" w:rsidR="00EB3E8E" w:rsidRPr="00643DE0" w:rsidRDefault="00EB3E8E" w:rsidP="0080575E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28</w:t>
            </w:r>
          </w:p>
        </w:tc>
        <w:tc>
          <w:tcPr>
            <w:tcW w:w="708" w:type="dxa"/>
            <w:tcBorders>
              <w:left w:val="nil"/>
            </w:tcBorders>
            <w:vAlign w:val="bottom"/>
          </w:tcPr>
          <w:p w14:paraId="0D2BA271" w14:textId="4E4507E2" w:rsidR="00EB3E8E" w:rsidRPr="00643DE0" w:rsidRDefault="00EB3E8E" w:rsidP="0080575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(0.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8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14:paraId="5E0372EF" w14:textId="423BE036" w:rsidR="00EB3E8E" w:rsidRPr="00643DE0" w:rsidRDefault="00EB3E8E" w:rsidP="0080575E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,1.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9</w:t>
            </w: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EB3E8E" w:rsidRPr="00643DE0" w14:paraId="379F9859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CCCF" w14:textId="77777777" w:rsidR="00EB3E8E" w:rsidRPr="00643DE0" w:rsidRDefault="00EB3E8E" w:rsidP="00643DE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arital status (ref: singl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0E73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FEF6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EB25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6545C631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40D125A2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329D9DE8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B3E8E" w:rsidRPr="00643DE0" w14:paraId="2353F6F1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6B9F" w14:textId="77777777" w:rsidR="00EB3E8E" w:rsidRPr="00643DE0" w:rsidRDefault="00EB3E8E" w:rsidP="00643DE0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arr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16BB5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DA65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1940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13</w:t>
            </w: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64AC2066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08" w:type="dxa"/>
            <w:tcBorders>
              <w:left w:val="nil"/>
            </w:tcBorders>
            <w:vAlign w:val="bottom"/>
          </w:tcPr>
          <w:p w14:paraId="3A63D95F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(0.74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14:paraId="2396F611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,1.63</w:t>
            </w:r>
            <w:r w:rsidRPr="00643DE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B3E8E" w:rsidRPr="00643DE0" w14:paraId="5865B8E9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4F18" w14:textId="77777777" w:rsidR="00EB3E8E" w:rsidRPr="00643DE0" w:rsidRDefault="00EB3E8E" w:rsidP="00643DE0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ivorced or widow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839DE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0AD93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FB587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10</w:t>
            </w: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341B2F5D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08" w:type="dxa"/>
            <w:tcBorders>
              <w:left w:val="nil"/>
            </w:tcBorders>
            <w:vAlign w:val="bottom"/>
          </w:tcPr>
          <w:p w14:paraId="11F4C3FA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(0.70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14:paraId="760F0258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,1.49</w:t>
            </w:r>
            <w:r w:rsidRPr="00643DE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B3E8E" w:rsidRPr="00643DE0" w14:paraId="788FD673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E753" w14:textId="57DCE1BD" w:rsidR="00EB3E8E" w:rsidRPr="00643DE0" w:rsidRDefault="00EB3E8E" w:rsidP="00DF67F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ducational attainment (ref: senior high school or above) </w:t>
            </w:r>
            <w:r w:rsidRPr="00643DE0">
              <w:rPr>
                <w:rFonts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02808" w14:textId="77777777" w:rsidR="00EB3E8E" w:rsidRPr="00643DE0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C7C52" w14:textId="77777777" w:rsidR="00EB3E8E" w:rsidRPr="00643DE0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1F38" w14:textId="77777777" w:rsidR="00EB3E8E" w:rsidRPr="00643DE0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10D6BA55" w14:textId="77777777" w:rsidR="00EB3E8E" w:rsidRPr="00643DE0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  <w:vAlign w:val="bottom"/>
          </w:tcPr>
          <w:p w14:paraId="18B70C8C" w14:textId="77777777" w:rsidR="00EB3E8E" w:rsidRPr="00643DE0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bottom"/>
          </w:tcPr>
          <w:p w14:paraId="41691D24" w14:textId="77777777" w:rsidR="00EB3E8E" w:rsidRPr="00643DE0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E8E" w:rsidRPr="00643DE0" w14:paraId="4A31ACCA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CA3B" w14:textId="4FCCFDF4" w:rsidR="00EB3E8E" w:rsidRPr="00643DE0" w:rsidRDefault="00EB3E8E" w:rsidP="00DF67F4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314FF" w14:textId="12851FF3" w:rsidR="00EB3E8E" w:rsidRPr="00643DE0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95320" w14:textId="182772BD" w:rsidR="00EB3E8E" w:rsidRPr="00643DE0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E052" w14:textId="3C697EBF" w:rsidR="00EB3E8E" w:rsidRPr="00643DE0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13</w:t>
            </w: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5C640DA2" w14:textId="48EAFD4D" w:rsidR="00EB3E8E" w:rsidRPr="00643DE0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8" w:type="dxa"/>
            <w:tcBorders>
              <w:left w:val="nil"/>
            </w:tcBorders>
            <w:vAlign w:val="bottom"/>
          </w:tcPr>
          <w:p w14:paraId="056BE562" w14:textId="7A04501B" w:rsidR="00EB3E8E" w:rsidRPr="00643DE0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(0.63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14:paraId="174B98CD" w14:textId="1282138C" w:rsidR="00EB3E8E" w:rsidRPr="00643DE0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,1.15</w:t>
            </w:r>
            <w:r w:rsidRPr="00643DE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B3E8E" w:rsidRPr="00643DE0" w14:paraId="1238DF01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A10E" w14:textId="77777777" w:rsidR="00EB3E8E" w:rsidRPr="00643DE0" w:rsidRDefault="00EB3E8E" w:rsidP="00643DE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loyment status (ref: employ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6AD4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D3191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34664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55BACCF6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7A55D5D3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9F90566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B3E8E" w:rsidRPr="00643DE0" w14:paraId="7BAEAED7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D533" w14:textId="27AD7513" w:rsidR="00EB3E8E" w:rsidRPr="00643DE0" w:rsidRDefault="00EB3E8E" w:rsidP="00643DE0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Unemployed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/stud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C2F9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E7BD5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18F1E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23</w:t>
            </w: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2E68F32A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08" w:type="dxa"/>
            <w:tcBorders>
              <w:left w:val="nil"/>
            </w:tcBorders>
            <w:vAlign w:val="bottom"/>
          </w:tcPr>
          <w:p w14:paraId="0B4551BA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(0.8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14:paraId="7D5CFA46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,1.35</w:t>
            </w:r>
            <w:r w:rsidRPr="00643DE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B3E8E" w:rsidRPr="00643DE0" w14:paraId="6C7761A4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6A69" w14:textId="1D668BAB" w:rsidR="00EB3E8E" w:rsidRPr="00FD276C" w:rsidRDefault="00EB3E8E" w:rsidP="00643DE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ncome level (ref: medium/high income)</w:t>
            </w:r>
            <w:r w:rsidRPr="00FD276C">
              <w:rPr>
                <w:rFonts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10F75" w14:textId="77777777" w:rsidR="00EB3E8E" w:rsidRPr="00FD276C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AA790" w14:textId="77777777" w:rsidR="00EB3E8E" w:rsidRPr="00FD276C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D252D" w14:textId="45604197" w:rsidR="00EB3E8E" w:rsidRPr="00FD276C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ED9B9F3" w14:textId="77777777" w:rsidR="00EB3E8E" w:rsidRPr="00FD276C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71BF6987" w14:textId="77777777" w:rsidR="00EB3E8E" w:rsidRPr="00FD276C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7406078" w14:textId="77777777" w:rsidR="00EB3E8E" w:rsidRPr="00FD276C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B3E8E" w:rsidRPr="00643DE0" w14:paraId="688891AA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CAC9" w14:textId="7B85279D" w:rsidR="00EB3E8E" w:rsidRPr="00FD276C" w:rsidRDefault="00EB3E8E" w:rsidP="00643DE0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ow/unstable inc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64C0" w14:textId="77777777" w:rsidR="00EB3E8E" w:rsidRPr="00FD276C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EA85" w14:textId="77777777" w:rsidR="00EB3E8E" w:rsidRPr="00FD276C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E92E" w14:textId="77777777" w:rsidR="00EB3E8E" w:rsidRPr="00FD276C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0.99</w:t>
            </w: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1B6C7297" w14:textId="77777777" w:rsidR="00EB3E8E" w:rsidRPr="00FD276C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08" w:type="dxa"/>
            <w:tcBorders>
              <w:left w:val="nil"/>
            </w:tcBorders>
            <w:vAlign w:val="bottom"/>
          </w:tcPr>
          <w:p w14:paraId="2A74D423" w14:textId="77777777" w:rsidR="00EB3E8E" w:rsidRPr="00FD276C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sz w:val="20"/>
                <w:szCs w:val="20"/>
              </w:rPr>
              <w:t>(0.65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14:paraId="5EFB1A6B" w14:textId="77777777" w:rsidR="00EB3E8E" w:rsidRPr="00FD276C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sz w:val="20"/>
                <w:szCs w:val="20"/>
              </w:rPr>
              <w:t>,1.16</w:t>
            </w:r>
            <w:r w:rsidRPr="00FD276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B3E8E" w:rsidRPr="00643DE0" w14:paraId="7269B9BD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4608" w14:textId="4706311C" w:rsidR="00EB3E8E" w:rsidRPr="00FD276C" w:rsidRDefault="00EB3E8E" w:rsidP="00DF67F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Having one or more young children (ref: 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D5FEC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5B15C" w14:textId="77777777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1DAFB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15D57D9B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  <w:vAlign w:val="bottom"/>
          </w:tcPr>
          <w:p w14:paraId="3A405D9A" w14:textId="77777777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bottom"/>
          </w:tcPr>
          <w:p w14:paraId="5253C2EC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E8E" w:rsidRPr="00643DE0" w14:paraId="2D3FFEF5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5213" w14:textId="326B5728" w:rsidR="00EB3E8E" w:rsidRPr="00FD276C" w:rsidRDefault="00EB3E8E" w:rsidP="00DF67F4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6E6E" w14:textId="6C2CCF1E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4F65" w14:textId="0E12B134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DC2F1" w14:textId="7E24E2BE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0.88</w:t>
            </w: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4B72D9B4" w14:textId="4584775A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FD276C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tcBorders>
              <w:left w:val="nil"/>
            </w:tcBorders>
            <w:vAlign w:val="bottom"/>
          </w:tcPr>
          <w:p w14:paraId="1016B56C" w14:textId="05E38540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Pr="00FD276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14:paraId="523A9A58" w14:textId="047B9BA8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FD276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B3E8E" w:rsidRPr="00643DE0" w14:paraId="1EAC9160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D1CB2" w14:textId="3933CF8A" w:rsidR="00EB3E8E" w:rsidRPr="00FD276C" w:rsidRDefault="00EB3E8E" w:rsidP="00DF67F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Being pregnant upon arrest (ref: 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A564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C72B" w14:textId="77777777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8E4A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59CB55B4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68A3BBA5" w14:textId="77777777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C62A04D" w14:textId="77777777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E8E" w:rsidRPr="00643DE0" w14:paraId="54EBD226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0ED7" w14:textId="13ADA326" w:rsidR="00EB3E8E" w:rsidRPr="00FD276C" w:rsidRDefault="00EB3E8E" w:rsidP="00DF67F4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F1D3A" w14:textId="150F2060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13314" w14:textId="0059BA07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6D97" w14:textId="0D424609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0.76</w:t>
            </w:r>
            <w:r w:rsidRPr="00FD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1DE8F008" w14:textId="6018368F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Pr="00FD276C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tcBorders>
              <w:left w:val="nil"/>
            </w:tcBorders>
            <w:vAlign w:val="bottom"/>
          </w:tcPr>
          <w:p w14:paraId="0C4D370E" w14:textId="1BF1F3CD" w:rsidR="00EB3E8E" w:rsidRPr="00FD276C" w:rsidRDefault="00EB3E8E" w:rsidP="00DF67F4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sz w:val="20"/>
                <w:szCs w:val="20"/>
              </w:rPr>
              <w:t>(0.22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14:paraId="0945C6E4" w14:textId="2C22CFDF" w:rsidR="00EB3E8E" w:rsidRPr="00FD276C" w:rsidRDefault="00EB3E8E" w:rsidP="00DF67F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76C">
              <w:rPr>
                <w:rFonts w:ascii="Times New Roman" w:hAnsi="Times New Roman" w:cs="Times New Roman"/>
                <w:sz w:val="20"/>
                <w:szCs w:val="20"/>
              </w:rPr>
              <w:t>,0.8</w:t>
            </w:r>
            <w:r w:rsidRPr="00FD276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)</w:t>
            </w:r>
          </w:p>
        </w:tc>
      </w:tr>
      <w:tr w:rsidR="00EB3E8E" w:rsidRPr="00643DE0" w14:paraId="361F3B58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11AE" w14:textId="52EDA5B0" w:rsidR="00EB3E8E" w:rsidRPr="00643DE0" w:rsidRDefault="00EB3E8E" w:rsidP="00C5757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duled II drugs involvement (ref: two or mor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8A67B" w14:textId="77777777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6B70" w14:textId="77777777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821C5" w14:textId="0C3FD9F1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3D62E68D" w14:textId="77777777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163393DB" w14:textId="77777777" w:rsidR="00EB3E8E" w:rsidRPr="00643DE0" w:rsidRDefault="00EB3E8E" w:rsidP="00C5757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3BBE9DC" w14:textId="77777777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B3E8E" w:rsidRPr="00643DE0" w14:paraId="4AF4E451" w14:textId="77777777" w:rsidTr="00A770D2">
        <w:trPr>
          <w:trHeight w:val="181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810C" w14:textId="41588689" w:rsidR="00EB3E8E" w:rsidRPr="00643DE0" w:rsidRDefault="00EB3E8E" w:rsidP="00C5757C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on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7A0A5" w14:textId="4B1C539F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BA60" w14:textId="53B64886" w:rsidR="00EB3E8E" w:rsidRPr="00643DE0" w:rsidRDefault="00EB3E8E" w:rsidP="00C5757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CC5F3" w14:textId="5AC481F0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</w:t>
            </w: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685A6732" w14:textId="595F7BEC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8" w:type="dxa"/>
            <w:tcBorders>
              <w:left w:val="nil"/>
            </w:tcBorders>
            <w:vAlign w:val="bottom"/>
          </w:tcPr>
          <w:p w14:paraId="6F35C792" w14:textId="12CD1D6A" w:rsidR="00EB3E8E" w:rsidRPr="00643DE0" w:rsidRDefault="00EB3E8E" w:rsidP="00C5757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14:paraId="7D362725" w14:textId="62D21CA0" w:rsidR="00EB3E8E" w:rsidRPr="00C5757C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 w:rsidRPr="00643DE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B3E8E" w:rsidRPr="00643DE0" w14:paraId="040B480E" w14:textId="77777777" w:rsidTr="00A770D2">
        <w:trPr>
          <w:trHeight w:val="90"/>
        </w:trPr>
        <w:tc>
          <w:tcPr>
            <w:tcW w:w="49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7D457" w14:textId="11E3EF1F" w:rsidR="00EB3E8E" w:rsidRPr="00643DE0" w:rsidRDefault="00EB3E8E" w:rsidP="00C5757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duled I drug involvement (ref: yes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C9CA12" w14:textId="77777777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5A04C8" w14:textId="77777777" w:rsidR="00EB3E8E" w:rsidRPr="00643DE0" w:rsidRDefault="00EB3E8E" w:rsidP="00C5757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764A65" w14:textId="77777777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481446D3" w14:textId="77777777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4CEDEFC8" w14:textId="77777777" w:rsidR="00EB3E8E" w:rsidRPr="00643DE0" w:rsidRDefault="00EB3E8E" w:rsidP="00C5757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F14B168" w14:textId="77777777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B3E8E" w:rsidRPr="00643DE0" w14:paraId="645751F1" w14:textId="77777777" w:rsidTr="00A770D2">
        <w:trPr>
          <w:trHeight w:val="71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FDB4" w14:textId="2954334C" w:rsidR="00EB3E8E" w:rsidRPr="00643DE0" w:rsidRDefault="00EB3E8E" w:rsidP="00C5757C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BA35" w14:textId="18919F99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05899" w14:textId="568B8AB6" w:rsidR="00EB3E8E" w:rsidRPr="00643DE0" w:rsidRDefault="00EB3E8E" w:rsidP="00C5757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BB27" w14:textId="559590E5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7</w:t>
            </w: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5D53B4A6" w14:textId="0DF5360B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08" w:type="dxa"/>
            <w:tcBorders>
              <w:left w:val="nil"/>
            </w:tcBorders>
            <w:vAlign w:val="bottom"/>
          </w:tcPr>
          <w:p w14:paraId="6F461CDE" w14:textId="66641A95" w:rsidR="00EB3E8E" w:rsidRPr="00643DE0" w:rsidRDefault="00EB3E8E" w:rsidP="00C5757C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14:paraId="6FCE654F" w14:textId="687E38B7" w:rsidR="00EB3E8E" w:rsidRPr="00643DE0" w:rsidRDefault="00EB3E8E" w:rsidP="00C5757C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643DE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B3E8E" w:rsidRPr="00643DE0" w14:paraId="2767335E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BF78" w14:textId="06F066CD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rug </w:t>
            </w:r>
            <w:r w:rsidR="00AD5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fence</w:t>
            </w: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ther than use </w:t>
            </w:r>
            <w:r w:rsidRPr="00643DE0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(ref: 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F6EE2" w14:textId="3E7E67A3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8FE4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61C16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31324C38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71A2BDA2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0B51E006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B3E8E" w:rsidRPr="00643DE0" w14:paraId="04687F71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A635B" w14:textId="77777777" w:rsidR="00EB3E8E" w:rsidRPr="00643DE0" w:rsidRDefault="00EB3E8E" w:rsidP="00643DE0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</w:t>
            </w:r>
            <w:r w:rsidRPr="00643DE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27B78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7632B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5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64216B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14:paraId="24AB2800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08" w:type="dxa"/>
            <w:tcBorders>
              <w:left w:val="nil"/>
            </w:tcBorders>
            <w:vAlign w:val="bottom"/>
          </w:tcPr>
          <w:p w14:paraId="552A43CB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(0.62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14:paraId="51779AA3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,1.69</w:t>
            </w:r>
            <w:r w:rsidRPr="00643DE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B3E8E" w:rsidRPr="00643DE0" w14:paraId="41320D8D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DB232" w14:textId="712CB05F" w:rsidR="00EB3E8E" w:rsidRPr="00643DE0" w:rsidRDefault="00EB3E8E" w:rsidP="00643DE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DE0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Type of drug </w:t>
            </w:r>
            <w:r w:rsidR="00AD5AE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offence</w:t>
            </w:r>
            <w:r w:rsidRPr="00643DE0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in prior 5 years (ref: drug use onl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67EC5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A0CC1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9FF15" w14:textId="387F406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33D99EC4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3EAC9441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DC04D4A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B3E8E" w:rsidRPr="00643DE0" w14:paraId="04FE9DA0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EBA5B" w14:textId="77777777" w:rsidR="00EB3E8E" w:rsidRPr="00F86810" w:rsidRDefault="00EB3E8E" w:rsidP="00643DE0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68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than drug 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109F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A7C41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90F2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)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36E138A7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bottom"/>
          </w:tcPr>
          <w:p w14:paraId="79473E20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(0.7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bottom"/>
          </w:tcPr>
          <w:p w14:paraId="3D275234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,1.45</w:t>
            </w:r>
            <w:r w:rsidRPr="00643DE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B3E8E" w:rsidRPr="00643DE0" w14:paraId="3B56CF65" w14:textId="77777777" w:rsidTr="00A770D2">
        <w:trPr>
          <w:trHeight w:val="20"/>
        </w:trPr>
        <w:tc>
          <w:tcPr>
            <w:tcW w:w="4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F1B4CE" w14:textId="77777777" w:rsidR="00EB3E8E" w:rsidRPr="00F86810" w:rsidRDefault="00EB3E8E" w:rsidP="00643DE0">
            <w:pPr>
              <w:widowControl/>
              <w:adjustRightInd w:val="0"/>
              <w:snapToGrid w:val="0"/>
              <w:ind w:firstLineChars="200" w:firstLine="4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6810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Bo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206B8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</w:t>
            </w: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B8B069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5497D1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643D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4111CAA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643DE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F859BFE" w14:textId="77777777" w:rsidR="00EB3E8E" w:rsidRPr="00643DE0" w:rsidRDefault="00EB3E8E" w:rsidP="00643DE0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(0.4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3BE513D" w14:textId="77777777" w:rsidR="00EB3E8E" w:rsidRPr="00643DE0" w:rsidRDefault="00EB3E8E" w:rsidP="00643DE0">
            <w:pPr>
              <w:widowControl/>
              <w:adjustRightInd w:val="0"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3DE0">
              <w:rPr>
                <w:rFonts w:ascii="Times New Roman" w:hAnsi="Times New Roman" w:cs="Times New Roman"/>
                <w:sz w:val="20"/>
                <w:szCs w:val="20"/>
              </w:rPr>
              <w:t>,0.80</w:t>
            </w:r>
            <w:r w:rsidRPr="00643DE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</w:tbl>
    <w:p w14:paraId="566ABCC4" w14:textId="2CCA0012" w:rsidR="00DB37BC" w:rsidRPr="00DB37BC" w:rsidRDefault="00DB37BC" w:rsidP="00076356">
      <w:pPr>
        <w:adjustRightInd w:val="0"/>
        <w:snapToGrid w:val="0"/>
        <w:ind w:firstLineChars="240" w:firstLine="48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DB37B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*</w:t>
      </w:r>
      <w:r w:rsidRPr="00DB37B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p &lt; 0.05, </w:t>
      </w:r>
      <w:r w:rsidRPr="00DB37B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**</w:t>
      </w:r>
      <w:r w:rsidRPr="00DB37B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&lt;0.01, </w:t>
      </w:r>
      <w:r w:rsidRPr="00DB37B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***</w:t>
      </w:r>
      <w:r w:rsidRPr="00DB37B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&lt;0.001</w:t>
      </w:r>
    </w:p>
    <w:p w14:paraId="0147E045" w14:textId="453DEB7E" w:rsidR="00FD276C" w:rsidRPr="00FD276C" w:rsidRDefault="00FD276C" w:rsidP="00FD276C">
      <w:pPr>
        <w:pStyle w:val="a3"/>
        <w:numPr>
          <w:ilvl w:val="0"/>
          <w:numId w:val="2"/>
        </w:numPr>
        <w:adjustRightInd w:val="0"/>
        <w:snapToGrid w:val="0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x proportional regression model, the outcome </w:t>
      </w:r>
      <w:r w:rsidR="005D27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ven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receiving deferred prosecution within </w:t>
      </w:r>
      <w:r w:rsidRPr="00FD276C">
        <w:rPr>
          <w:rFonts w:ascii="Times New Roman" w:hAnsi="Times New Roman" w:cs="Times New Roman"/>
          <w:color w:val="000000" w:themeColor="text1"/>
          <w:sz w:val="20"/>
          <w:szCs w:val="20"/>
        </w:rPr>
        <w:t>the year of arrest</w:t>
      </w:r>
      <w:r w:rsidR="005D27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djusted hazard ratio (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aHR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861D5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B4C2D07" w14:textId="0EBEC8AE" w:rsidR="00643DE0" w:rsidRPr="00861D5F" w:rsidRDefault="00643DE0" w:rsidP="00643DE0">
      <w:pPr>
        <w:numPr>
          <w:ilvl w:val="0"/>
          <w:numId w:val="2"/>
        </w:numPr>
        <w:adjustRightInd w:val="0"/>
        <w:snapToGrid w:val="0"/>
        <w:ind w:left="714" w:hanging="3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1D5F">
        <w:rPr>
          <w:rFonts w:ascii="Times New Roman" w:hAnsi="Times New Roman" w:cs="Times New Roman"/>
          <w:color w:val="000000" w:themeColor="text1"/>
          <w:sz w:val="20"/>
          <w:szCs w:val="20"/>
        </w:rPr>
        <w:t>Model I adjusted for sociodemographic</w:t>
      </w:r>
      <w:r w:rsidRPr="00861D5F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characteristics</w:t>
      </w:r>
      <w:r w:rsidRPr="00861D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haracteristics of the index arrest, and past drug </w:t>
      </w:r>
      <w:r w:rsidR="00861D5F">
        <w:rPr>
          <w:rFonts w:ascii="Times New Roman" w:hAnsi="Times New Roman" w:cs="Times New Roman"/>
          <w:color w:val="000000" w:themeColor="text1"/>
          <w:sz w:val="20"/>
          <w:szCs w:val="20"/>
        </w:rPr>
        <w:t>offence</w:t>
      </w:r>
      <w:r w:rsidRPr="00861D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aracteristics.</w:t>
      </w:r>
    </w:p>
    <w:p w14:paraId="14894308" w14:textId="67447F87" w:rsidR="005B10E8" w:rsidRPr="009659AF" w:rsidRDefault="005B10E8" w:rsidP="009659AF">
      <w:pPr>
        <w:widowControl/>
        <w:rPr>
          <w:color w:val="000000" w:themeColor="text1"/>
        </w:rPr>
      </w:pPr>
    </w:p>
    <w:sectPr w:rsidR="005B10E8" w:rsidRPr="009659AF" w:rsidSect="00A11C69">
      <w:pgSz w:w="11906" w:h="16838"/>
      <w:pgMar w:top="720" w:right="1416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F1C16" w14:textId="77777777" w:rsidR="002B2D85" w:rsidRDefault="002B2D85" w:rsidP="00DC712B">
      <w:r>
        <w:separator/>
      </w:r>
    </w:p>
  </w:endnote>
  <w:endnote w:type="continuationSeparator" w:id="0">
    <w:p w14:paraId="4F75BB1F" w14:textId="77777777" w:rsidR="002B2D85" w:rsidRDefault="002B2D85" w:rsidP="00DC7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E5468" w14:textId="77777777" w:rsidR="002B2D85" w:rsidRDefault="002B2D85" w:rsidP="00DC712B">
      <w:r>
        <w:separator/>
      </w:r>
    </w:p>
  </w:footnote>
  <w:footnote w:type="continuationSeparator" w:id="0">
    <w:p w14:paraId="0D9DA0B0" w14:textId="77777777" w:rsidR="002B2D85" w:rsidRDefault="002B2D85" w:rsidP="00DC71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E1898"/>
    <w:multiLevelType w:val="hybridMultilevel"/>
    <w:tmpl w:val="5A641E4C"/>
    <w:lvl w:ilvl="0" w:tplc="148E02C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A9048E4E" w:tentative="1">
      <w:start w:val="1"/>
      <w:numFmt w:val="lowerLetter"/>
      <w:lvlText w:val="%2."/>
      <w:lvlJc w:val="left"/>
      <w:pPr>
        <w:ind w:left="1440" w:hanging="360"/>
      </w:pPr>
    </w:lvl>
    <w:lvl w:ilvl="2" w:tplc="A88ED6B0" w:tentative="1">
      <w:start w:val="1"/>
      <w:numFmt w:val="lowerRoman"/>
      <w:lvlText w:val="%3."/>
      <w:lvlJc w:val="right"/>
      <w:pPr>
        <w:ind w:left="2160" w:hanging="180"/>
      </w:pPr>
    </w:lvl>
    <w:lvl w:ilvl="3" w:tplc="D7FEC32E" w:tentative="1">
      <w:start w:val="1"/>
      <w:numFmt w:val="decimal"/>
      <w:lvlText w:val="%4."/>
      <w:lvlJc w:val="left"/>
      <w:pPr>
        <w:ind w:left="2880" w:hanging="360"/>
      </w:pPr>
    </w:lvl>
    <w:lvl w:ilvl="4" w:tplc="7646FCC4" w:tentative="1">
      <w:start w:val="1"/>
      <w:numFmt w:val="lowerLetter"/>
      <w:lvlText w:val="%5."/>
      <w:lvlJc w:val="left"/>
      <w:pPr>
        <w:ind w:left="3600" w:hanging="360"/>
      </w:pPr>
    </w:lvl>
    <w:lvl w:ilvl="5" w:tplc="B6E4C0FC" w:tentative="1">
      <w:start w:val="1"/>
      <w:numFmt w:val="lowerRoman"/>
      <w:lvlText w:val="%6."/>
      <w:lvlJc w:val="right"/>
      <w:pPr>
        <w:ind w:left="4320" w:hanging="180"/>
      </w:pPr>
    </w:lvl>
    <w:lvl w:ilvl="6" w:tplc="19261D72" w:tentative="1">
      <w:start w:val="1"/>
      <w:numFmt w:val="decimal"/>
      <w:lvlText w:val="%7."/>
      <w:lvlJc w:val="left"/>
      <w:pPr>
        <w:ind w:left="5040" w:hanging="360"/>
      </w:pPr>
    </w:lvl>
    <w:lvl w:ilvl="7" w:tplc="E304BADC" w:tentative="1">
      <w:start w:val="1"/>
      <w:numFmt w:val="lowerLetter"/>
      <w:lvlText w:val="%8."/>
      <w:lvlJc w:val="left"/>
      <w:pPr>
        <w:ind w:left="5760" w:hanging="360"/>
      </w:pPr>
    </w:lvl>
    <w:lvl w:ilvl="8" w:tplc="1A1AAF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6C62DD"/>
    <w:multiLevelType w:val="hybridMultilevel"/>
    <w:tmpl w:val="08F6009E"/>
    <w:lvl w:ilvl="0" w:tplc="EE42176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52DE8210" w:tentative="1">
      <w:start w:val="1"/>
      <w:numFmt w:val="lowerLetter"/>
      <w:lvlText w:val="%2."/>
      <w:lvlJc w:val="left"/>
      <w:pPr>
        <w:ind w:left="1440" w:hanging="360"/>
      </w:pPr>
    </w:lvl>
    <w:lvl w:ilvl="2" w:tplc="1FFA1340" w:tentative="1">
      <w:start w:val="1"/>
      <w:numFmt w:val="lowerRoman"/>
      <w:lvlText w:val="%3."/>
      <w:lvlJc w:val="right"/>
      <w:pPr>
        <w:ind w:left="2160" w:hanging="180"/>
      </w:pPr>
    </w:lvl>
    <w:lvl w:ilvl="3" w:tplc="E4DEBDA4" w:tentative="1">
      <w:start w:val="1"/>
      <w:numFmt w:val="decimal"/>
      <w:lvlText w:val="%4."/>
      <w:lvlJc w:val="left"/>
      <w:pPr>
        <w:ind w:left="2880" w:hanging="360"/>
      </w:pPr>
    </w:lvl>
    <w:lvl w:ilvl="4" w:tplc="F41ECFD6" w:tentative="1">
      <w:start w:val="1"/>
      <w:numFmt w:val="lowerLetter"/>
      <w:lvlText w:val="%5."/>
      <w:lvlJc w:val="left"/>
      <w:pPr>
        <w:ind w:left="3600" w:hanging="360"/>
      </w:pPr>
    </w:lvl>
    <w:lvl w:ilvl="5" w:tplc="D2FE0E3E" w:tentative="1">
      <w:start w:val="1"/>
      <w:numFmt w:val="lowerRoman"/>
      <w:lvlText w:val="%6."/>
      <w:lvlJc w:val="right"/>
      <w:pPr>
        <w:ind w:left="4320" w:hanging="180"/>
      </w:pPr>
    </w:lvl>
    <w:lvl w:ilvl="6" w:tplc="B37C24DA" w:tentative="1">
      <w:start w:val="1"/>
      <w:numFmt w:val="decimal"/>
      <w:lvlText w:val="%7."/>
      <w:lvlJc w:val="left"/>
      <w:pPr>
        <w:ind w:left="5040" w:hanging="360"/>
      </w:pPr>
    </w:lvl>
    <w:lvl w:ilvl="7" w:tplc="292254DA" w:tentative="1">
      <w:start w:val="1"/>
      <w:numFmt w:val="lowerLetter"/>
      <w:lvlText w:val="%8."/>
      <w:lvlJc w:val="left"/>
      <w:pPr>
        <w:ind w:left="5760" w:hanging="360"/>
      </w:pPr>
    </w:lvl>
    <w:lvl w:ilvl="8" w:tplc="82A472B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DE0"/>
    <w:rsid w:val="00076356"/>
    <w:rsid w:val="001124A6"/>
    <w:rsid w:val="00132314"/>
    <w:rsid w:val="001414E8"/>
    <w:rsid w:val="001425A6"/>
    <w:rsid w:val="001D55F0"/>
    <w:rsid w:val="00231245"/>
    <w:rsid w:val="002B2D85"/>
    <w:rsid w:val="002D2143"/>
    <w:rsid w:val="002D2DC1"/>
    <w:rsid w:val="003109BE"/>
    <w:rsid w:val="00336C95"/>
    <w:rsid w:val="003648B3"/>
    <w:rsid w:val="003B2151"/>
    <w:rsid w:val="00445951"/>
    <w:rsid w:val="004602E8"/>
    <w:rsid w:val="0046510B"/>
    <w:rsid w:val="004B76D4"/>
    <w:rsid w:val="0051092F"/>
    <w:rsid w:val="005B10E8"/>
    <w:rsid w:val="005D27DF"/>
    <w:rsid w:val="00643DE0"/>
    <w:rsid w:val="00725872"/>
    <w:rsid w:val="0080575E"/>
    <w:rsid w:val="0081458B"/>
    <w:rsid w:val="00861D5F"/>
    <w:rsid w:val="008E633F"/>
    <w:rsid w:val="009659AF"/>
    <w:rsid w:val="00A11C69"/>
    <w:rsid w:val="00A47C05"/>
    <w:rsid w:val="00A67D0B"/>
    <w:rsid w:val="00A75D0A"/>
    <w:rsid w:val="00A770D2"/>
    <w:rsid w:val="00AD5AE4"/>
    <w:rsid w:val="00B2439D"/>
    <w:rsid w:val="00C2548C"/>
    <w:rsid w:val="00C34028"/>
    <w:rsid w:val="00C5757C"/>
    <w:rsid w:val="00D517C5"/>
    <w:rsid w:val="00DB37BC"/>
    <w:rsid w:val="00DC712B"/>
    <w:rsid w:val="00DF67F4"/>
    <w:rsid w:val="00E51BD4"/>
    <w:rsid w:val="00EB3E8E"/>
    <w:rsid w:val="00EC7EDB"/>
    <w:rsid w:val="00F86810"/>
    <w:rsid w:val="00FD276C"/>
    <w:rsid w:val="00FF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B065EE"/>
  <w15:chartTrackingRefBased/>
  <w15:docId w15:val="{952761A9-F12B-4CC6-AE69-BBDD3858C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標楷體" w:hAnsi="Times New Roman" w:cs="標楷體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DE0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43DE0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DC71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C712B"/>
    <w:rPr>
      <w:rFonts w:asciiTheme="minorHAnsi" w:eastAsiaTheme="minorEastAsia" w:hAnsiTheme="minorHAnsi" w:cstheme="minorBidi"/>
      <w:kern w:val="2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C71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C712B"/>
    <w:rPr>
      <w:rFonts w:asciiTheme="minorHAnsi" w:eastAsiaTheme="minorEastAsia" w:hAnsiTheme="minorHAnsi" w:cstheme="minorBidi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596085-4B3B-423E-8DC4-AF517A6E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94</Words>
  <Characters>2847</Characters>
  <Application>Microsoft Office Word</Application>
  <DocSecurity>0</DocSecurity>
  <Lines>149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wen Hsieh</dc:creator>
  <cp:keywords/>
  <dc:description/>
  <cp:lastModifiedBy>Chuanie</cp:lastModifiedBy>
  <cp:revision>28</cp:revision>
  <dcterms:created xsi:type="dcterms:W3CDTF">2024-04-09T09:36:00Z</dcterms:created>
  <dcterms:modified xsi:type="dcterms:W3CDTF">2024-04-09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b8885a5f2608d1b50d78028078df7356759b5a384ba68da83403fba10af475</vt:lpwstr>
  </property>
</Properties>
</file>